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60BFA" w14:textId="070E14D1" w:rsidR="00860412" w:rsidRPr="008A6F4B" w:rsidRDefault="00860412" w:rsidP="00860412">
      <w:pPr>
        <w:pStyle w:val="Bijschrift"/>
        <w:keepNext/>
        <w:spacing w:line="480" w:lineRule="auto"/>
        <w:rPr>
          <w:rFonts w:ascii="Times New Roman" w:hAnsi="Times New Roman" w:cs="Times New Roman"/>
          <w:i w:val="0"/>
          <w:color w:val="000000" w:themeColor="text1"/>
          <w:sz w:val="14"/>
          <w:szCs w:val="16"/>
        </w:rPr>
      </w:pPr>
      <w:r w:rsidRPr="008A6F4B">
        <w:rPr>
          <w:rFonts w:ascii="Times New Roman" w:hAnsi="Times New Roman" w:cs="Times New Roman"/>
          <w:b/>
          <w:i w:val="0"/>
          <w:color w:val="000000" w:themeColor="text1"/>
          <w:sz w:val="14"/>
          <w:szCs w:val="16"/>
        </w:rPr>
        <w:t xml:space="preserve">Table </w:t>
      </w:r>
      <w:r w:rsidRPr="008A6F4B">
        <w:rPr>
          <w:rFonts w:ascii="Times New Roman" w:hAnsi="Times New Roman" w:cs="Times New Roman"/>
          <w:b/>
          <w:i w:val="0"/>
          <w:color w:val="000000" w:themeColor="text1"/>
          <w:sz w:val="14"/>
          <w:szCs w:val="16"/>
        </w:rPr>
        <w:fldChar w:fldCharType="begin"/>
      </w:r>
      <w:r w:rsidRPr="008A6F4B">
        <w:rPr>
          <w:rFonts w:ascii="Times New Roman" w:hAnsi="Times New Roman" w:cs="Times New Roman"/>
          <w:b/>
          <w:i w:val="0"/>
          <w:color w:val="000000" w:themeColor="text1"/>
          <w:sz w:val="14"/>
          <w:szCs w:val="16"/>
        </w:rPr>
        <w:instrText xml:space="preserve"> SEQ Table \* ARABIC </w:instrText>
      </w:r>
      <w:r w:rsidRPr="008A6F4B">
        <w:rPr>
          <w:rFonts w:ascii="Times New Roman" w:hAnsi="Times New Roman" w:cs="Times New Roman"/>
          <w:b/>
          <w:i w:val="0"/>
          <w:color w:val="000000" w:themeColor="text1"/>
          <w:sz w:val="14"/>
          <w:szCs w:val="16"/>
        </w:rPr>
        <w:fldChar w:fldCharType="separate"/>
      </w:r>
      <w:r w:rsidRPr="008A6F4B">
        <w:rPr>
          <w:rFonts w:ascii="Times New Roman" w:hAnsi="Times New Roman" w:cs="Times New Roman"/>
          <w:b/>
          <w:i w:val="0"/>
          <w:noProof/>
          <w:color w:val="000000" w:themeColor="text1"/>
          <w:sz w:val="14"/>
          <w:szCs w:val="16"/>
        </w:rPr>
        <w:t>1</w:t>
      </w:r>
      <w:r w:rsidRPr="008A6F4B">
        <w:rPr>
          <w:rFonts w:ascii="Times New Roman" w:hAnsi="Times New Roman" w:cs="Times New Roman"/>
          <w:b/>
          <w:i w:val="0"/>
          <w:color w:val="000000" w:themeColor="text1"/>
          <w:sz w:val="14"/>
          <w:szCs w:val="16"/>
        </w:rPr>
        <w:fldChar w:fldCharType="end"/>
      </w:r>
      <w:r w:rsidRPr="008A6F4B">
        <w:rPr>
          <w:rFonts w:ascii="Times New Roman" w:hAnsi="Times New Roman" w:cs="Times New Roman"/>
          <w:b/>
          <w:i w:val="0"/>
          <w:color w:val="000000" w:themeColor="text1"/>
          <w:sz w:val="14"/>
          <w:szCs w:val="16"/>
        </w:rPr>
        <w:t xml:space="preserve"> </w:t>
      </w:r>
      <w:r w:rsidRPr="008A6F4B">
        <w:rPr>
          <w:rFonts w:ascii="Times New Roman" w:hAnsi="Times New Roman" w:cs="Times New Roman"/>
          <w:i w:val="0"/>
          <w:color w:val="000000" w:themeColor="text1"/>
          <w:sz w:val="14"/>
          <w:szCs w:val="16"/>
        </w:rPr>
        <w:t xml:space="preserve">Characteristics of all patients, those </w:t>
      </w:r>
      <w:r>
        <w:rPr>
          <w:rFonts w:ascii="Times New Roman" w:hAnsi="Times New Roman" w:cs="Times New Roman"/>
          <w:i w:val="0"/>
          <w:color w:val="000000" w:themeColor="text1"/>
          <w:sz w:val="14"/>
          <w:szCs w:val="16"/>
        </w:rPr>
        <w:t>that were transported from an OSH and those transported from scene.</w:t>
      </w:r>
    </w:p>
    <w:tbl>
      <w:tblPr>
        <w:tblW w:w="81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0"/>
        <w:gridCol w:w="1637"/>
        <w:gridCol w:w="1637"/>
        <w:gridCol w:w="1364"/>
        <w:gridCol w:w="727"/>
      </w:tblGrid>
      <w:tr w:rsidR="00860412" w:rsidRPr="008A6F4B" w14:paraId="71D5DFA2" w14:textId="77777777" w:rsidTr="006B4FCF">
        <w:trPr>
          <w:cantSplit/>
          <w:trHeight w:val="334"/>
        </w:trPr>
        <w:tc>
          <w:tcPr>
            <w:tcW w:w="2820" w:type="dxa"/>
            <w:tcBorders>
              <w:top w:val="single" w:sz="1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4AB63DE7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13"/>
                <w:szCs w:val="15"/>
              </w:rPr>
            </w:pPr>
          </w:p>
        </w:tc>
        <w:tc>
          <w:tcPr>
            <w:tcW w:w="1637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4C7196B7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t>All patients</w:t>
            </w: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br/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(n = 27)</w:t>
            </w:r>
          </w:p>
        </w:tc>
        <w:tc>
          <w:tcPr>
            <w:tcW w:w="1637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3CAFD57B" w14:textId="14ED77B5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t>OSH</w:t>
            </w: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br/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(n = 1</w:t>
            </w:r>
            <w:r w:rsidR="004F7C7D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</w:t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64" w:type="dxa"/>
            <w:tcBorders>
              <w:top w:val="single" w:sz="1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409D91D8" w14:textId="12EAAF5F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t>Scene</w:t>
            </w: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br/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(n = 1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</w:t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727" w:type="dxa"/>
            <w:tcBorders>
              <w:top w:val="single" w:sz="1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77F0F437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t>P-value</w:t>
            </w:r>
          </w:p>
        </w:tc>
      </w:tr>
      <w:tr w:rsidR="00860412" w:rsidRPr="008A6F4B" w14:paraId="7E2CE401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4F13B38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Age (years)</w:t>
            </w:r>
          </w:p>
        </w:tc>
        <w:tc>
          <w:tcPr>
            <w:tcW w:w="1637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579A671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8 [22 – 54]</w:t>
            </w:r>
          </w:p>
        </w:tc>
        <w:tc>
          <w:tcPr>
            <w:tcW w:w="1637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6F30163" w14:textId="5187E5A3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5 [19 – 47]</w:t>
            </w:r>
          </w:p>
        </w:tc>
        <w:tc>
          <w:tcPr>
            <w:tcW w:w="1364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388FF9D" w14:textId="16AEA343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51 [27 – 55]</w:t>
            </w:r>
          </w:p>
        </w:tc>
        <w:tc>
          <w:tcPr>
            <w:tcW w:w="727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9C32344" w14:textId="1A89805D" w:rsidR="00860412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13</w:t>
            </w:r>
          </w:p>
        </w:tc>
      </w:tr>
      <w:tr w:rsidR="00860412" w:rsidRPr="008A6F4B" w14:paraId="6334D49B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B3407AE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Male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61767DE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5 (56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AF87854" w14:textId="3083E041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 (38)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92D0FB2" w14:textId="4B91568D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9 (82)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0C01010" w14:textId="5C7A326C" w:rsidR="00860412" w:rsidRPr="008A6F4B" w:rsidRDefault="001A2E5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05*</w:t>
            </w:r>
          </w:p>
        </w:tc>
      </w:tr>
      <w:tr w:rsidR="00860412" w:rsidRPr="008A6F4B" w14:paraId="4F561DB4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CCD313F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BMI (kg/m</w:t>
            </w: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  <w:vertAlign w:val="superscript"/>
              </w:rPr>
              <w:t>2</w:t>
            </w: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6E73B9D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6 [28 – 48]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FE6EE72" w14:textId="115476A4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7 [27 – 54]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9566148" w14:textId="29B9A833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4 [28 – 47]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1DEE724" w14:textId="191FEEF3" w:rsidR="00860412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88</w:t>
            </w:r>
          </w:p>
        </w:tc>
      </w:tr>
      <w:tr w:rsidR="00860412" w:rsidRPr="008A6F4B" w14:paraId="1A2CB705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5BE6320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Systolic blood pressure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3ED8935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33 [118 – 155]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AB59424" w14:textId="74940230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32 [114 – 149]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300F369" w14:textId="0DA8CC20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38 [118 – 163]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686BDD1" w14:textId="4CD9283F" w:rsidR="00860412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49</w:t>
            </w:r>
          </w:p>
        </w:tc>
      </w:tr>
      <w:tr w:rsidR="00860412" w:rsidRPr="008A6F4B" w14:paraId="01B91212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0760838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Hemodynamic instability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B26182D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15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F7A22EE" w14:textId="536494A7" w:rsidR="00860412" w:rsidRPr="008A6F4B" w:rsidRDefault="00493E5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B9AE13A" w14:textId="2D49647C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36)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FBF1C9A" w14:textId="1A57F742" w:rsidR="00860412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02*</w:t>
            </w:r>
          </w:p>
        </w:tc>
      </w:tr>
      <w:tr w:rsidR="00860412" w:rsidRPr="008A6F4B" w14:paraId="3C71BB37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3F6F303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Absent pulsations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3D595F5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5 (93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3E696A5" w14:textId="43F07072" w:rsidR="00860412" w:rsidRPr="008A6F4B" w:rsidRDefault="00493E5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5 (94)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02E0C16" w14:textId="176A64CA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0 (91)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1928129" w14:textId="3E153C1D" w:rsidR="00860412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  <w:tr w:rsidR="00860412" w:rsidRPr="008A6F4B" w14:paraId="6844CAC6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2280518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Inaudible doppler signal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4585AF0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9 (70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CA56E59" w14:textId="7892EDEE" w:rsidR="00860412" w:rsidRPr="008A6F4B" w:rsidRDefault="00493E5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0 (63)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18718EA" w14:textId="061765FE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9 (82)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6D36E8C" w14:textId="1B226C20" w:rsidR="00860412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40</w:t>
            </w:r>
          </w:p>
        </w:tc>
      </w:tr>
      <w:tr w:rsidR="00860412" w:rsidRPr="008A6F4B" w14:paraId="7270E06F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223F209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ISS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8091086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9 [4 – 10]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ECBA291" w14:textId="411611C1" w:rsidR="00860412" w:rsidRPr="008A6F4B" w:rsidRDefault="00493E5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7 [4 – 9]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528963A" w14:textId="52D840EB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9 [4 – 26]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1180B28" w14:textId="0EB5B1F4" w:rsidR="00860412" w:rsidRPr="008A6F4B" w:rsidRDefault="004F51B3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37</w:t>
            </w:r>
          </w:p>
        </w:tc>
      </w:tr>
      <w:tr w:rsidR="00860412" w:rsidRPr="008A6F4B" w14:paraId="56EC3AC8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F5EF988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Polytrauma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997D64F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5 (19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10570F0" w14:textId="1D89AB07" w:rsidR="00860412" w:rsidRPr="008A6F4B" w:rsidRDefault="00493E5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6)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8CA71AB" w14:textId="32F1E8C6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36)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97775BA" w14:textId="14440B02" w:rsidR="00860412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13</w:t>
            </w:r>
          </w:p>
        </w:tc>
      </w:tr>
      <w:tr w:rsidR="00860412" w:rsidRPr="008A6F4B" w14:paraId="044ECD47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F97FF2C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Hb (mmol/L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524FFC5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8.3 [7.4 – 8.7]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774F8AA" w14:textId="41F5DFE3" w:rsidR="00860412" w:rsidRPr="008A6F4B" w:rsidRDefault="00493E5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7.9 [6.8 – 8.3]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D747245" w14:textId="42FBE9E5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9.1 [7.8 – 9.8]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75072BF" w14:textId="6522D720" w:rsidR="00860412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&lt; 0.01*</w:t>
            </w:r>
          </w:p>
        </w:tc>
      </w:tr>
      <w:tr w:rsidR="00860412" w:rsidRPr="008A6F4B" w14:paraId="5238B7E4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A96CCB3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OSH vascular repair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6379923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7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DFAB0B4" w14:textId="5AE99112" w:rsidR="00860412" w:rsidRPr="008A6F4B" w:rsidRDefault="00493E5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13)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559ACD4" w14:textId="0AA02050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C4806C6" w14:textId="4529BED4" w:rsidR="00860412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50</w:t>
            </w:r>
          </w:p>
        </w:tc>
      </w:tr>
      <w:tr w:rsidR="00860412" w:rsidRPr="008A6F4B" w14:paraId="068158E0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4F37720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Total delay (hours)*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B2DE389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5.7 [4.0 – 8.0]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A7EE199" w14:textId="0BC6A119" w:rsidR="00860412" w:rsidRPr="008A6F4B" w:rsidRDefault="00493E5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7.5 [5.7 – 10.0]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0A19AE6" w14:textId="5A6E05A1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.0 [3.8 – 4.6]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2C04E1B" w14:textId="0D6E5A9E" w:rsidR="00860412" w:rsidRPr="008A6F4B" w:rsidRDefault="004F51B3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&lt; 0.01*</w:t>
            </w:r>
          </w:p>
        </w:tc>
      </w:tr>
      <w:tr w:rsidR="00860412" w:rsidRPr="008A6F4B" w14:paraId="15C377B3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B3B2E8B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In-hospital diagnostic delay (hours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8754192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.7 [2.0 – 3.0]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56144EB" w14:textId="5F6B359C" w:rsidR="00860412" w:rsidRPr="008A6F4B" w:rsidRDefault="00493E5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.7 [2.0 – 3.0]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F9DE521" w14:textId="6378879F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.2 [2.0 – 2.7]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76C0332" w14:textId="3C4C9FDC" w:rsidR="00860412" w:rsidRPr="008A6F4B" w:rsidRDefault="004F51B3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35</w:t>
            </w:r>
          </w:p>
        </w:tc>
      </w:tr>
      <w:tr w:rsidR="00860412" w:rsidRPr="008A6F4B" w14:paraId="5308A122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6D3BC0A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  <w:vertAlign w:val="superscript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Severity of limb ischemia**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3E16CFB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A1E8623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00CEC52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AD2C628" w14:textId="36E4CB0E" w:rsidR="00860412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  <w:tr w:rsidR="00860412" w:rsidRPr="008A6F4B" w14:paraId="4212769D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D1A6A1E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Viable (I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965BD37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 (22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F18C949" w14:textId="0FF1B9AF" w:rsidR="00860412" w:rsidRPr="008A6F4B" w:rsidRDefault="00493E5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25)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4EEDB59" w14:textId="0DD8C4AF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18)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A61B966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860412" w:rsidRPr="008A6F4B" w14:paraId="4C3F4CE2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95D48D7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Threatened (II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AC037D8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8 (67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B2B4E34" w14:textId="3246C500" w:rsidR="00860412" w:rsidRPr="008A6F4B" w:rsidRDefault="00493E5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0 (63)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76420F1" w14:textId="547C2582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8 (73)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750A7B9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860412" w:rsidRPr="008A6F4B" w14:paraId="7EB555DE" w14:textId="77777777" w:rsidTr="006B4FCF">
        <w:trPr>
          <w:cantSplit/>
          <w:trHeight w:hRule="exact" w:val="216"/>
        </w:trPr>
        <w:tc>
          <w:tcPr>
            <w:tcW w:w="2820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33754A6D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Irreversible (III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35B506A6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1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CCCD9FB" w14:textId="6BB401DF" w:rsidR="00860412" w:rsidRPr="008A6F4B" w:rsidRDefault="00493E5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13)</w:t>
            </w:r>
          </w:p>
        </w:tc>
        <w:tc>
          <w:tcPr>
            <w:tcW w:w="1364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9D35D8E" w14:textId="35714703" w:rsidR="00860412" w:rsidRPr="008A6F4B" w:rsidRDefault="004F7C7D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1CB8F5AB" w14:textId="77777777" w:rsidR="00860412" w:rsidRPr="008A6F4B" w:rsidRDefault="00860412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</w:tbl>
    <w:p w14:paraId="0DAC210F" w14:textId="42040263" w:rsidR="00860412" w:rsidRDefault="00860412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  <w:r w:rsidRPr="008A6F4B">
        <w:rPr>
          <w:rFonts w:ascii="Times New Roman" w:hAnsi="Times New Roman" w:cs="Times New Roman"/>
          <w:color w:val="000000" w:themeColor="text1"/>
          <w:sz w:val="12"/>
          <w:szCs w:val="14"/>
        </w:rPr>
        <w:t xml:space="preserve">Data are presented as the number (%) or the median [IQR: 25th – 75th percentile]. BMI, Body Mass Index; ISS, Injury Severity Score; Hb, </w:t>
      </w:r>
      <w:proofErr w:type="spellStart"/>
      <w:r w:rsidRPr="008A6F4B">
        <w:rPr>
          <w:rFonts w:ascii="Times New Roman" w:hAnsi="Times New Roman" w:cs="Times New Roman"/>
          <w:color w:val="000000" w:themeColor="text1"/>
          <w:sz w:val="12"/>
          <w:szCs w:val="14"/>
        </w:rPr>
        <w:t>haemoglobin</w:t>
      </w:r>
      <w:proofErr w:type="spellEnd"/>
      <w:r w:rsidRPr="008A6F4B">
        <w:rPr>
          <w:rFonts w:ascii="Times New Roman" w:hAnsi="Times New Roman" w:cs="Times New Roman"/>
          <w:color w:val="000000" w:themeColor="text1"/>
          <w:sz w:val="12"/>
          <w:szCs w:val="14"/>
        </w:rPr>
        <w:t xml:space="preserve">; </w:t>
      </w:r>
      <w:r w:rsidRPr="008A6F4B">
        <w:rPr>
          <w:rFonts w:ascii="Times New Roman" w:hAnsi="Times New Roman" w:cs="Times New Roman"/>
          <w:color w:val="000000" w:themeColor="text1"/>
          <w:sz w:val="12"/>
          <w:szCs w:val="14"/>
        </w:rPr>
        <w:br/>
        <w:t xml:space="preserve">OSH, outside-hospital. *Total delay duration could not be accurately determined in </w:t>
      </w:r>
      <w:r w:rsidR="00493E58">
        <w:rPr>
          <w:rFonts w:ascii="Times New Roman" w:hAnsi="Times New Roman" w:cs="Times New Roman"/>
          <w:color w:val="000000" w:themeColor="text1"/>
          <w:sz w:val="12"/>
          <w:szCs w:val="14"/>
        </w:rPr>
        <w:t>5 patients transported from an OSH</w:t>
      </w:r>
      <w:r w:rsidR="004F7C7D">
        <w:rPr>
          <w:rFonts w:ascii="Times New Roman" w:hAnsi="Times New Roman" w:cs="Times New Roman"/>
          <w:color w:val="000000" w:themeColor="text1"/>
          <w:sz w:val="12"/>
          <w:szCs w:val="14"/>
        </w:rPr>
        <w:t xml:space="preserve"> and 3 patients transported from scene.</w:t>
      </w:r>
      <w:r w:rsidRPr="008A6F4B">
        <w:rPr>
          <w:rFonts w:ascii="Times New Roman" w:hAnsi="Times New Roman" w:cs="Times New Roman"/>
          <w:color w:val="000000" w:themeColor="text1"/>
          <w:sz w:val="12"/>
          <w:szCs w:val="14"/>
        </w:rPr>
        <w:br/>
        <w:t xml:space="preserve"> **Using the (modified) Rutherford classification for acute limb ischemia. Percentages may not total 100 due to rounding.</w:t>
      </w:r>
    </w:p>
    <w:p w14:paraId="2EDC6A54" w14:textId="58E7F49A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559F9ADA" w14:textId="67046E0A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2FFE7576" w14:textId="4FED050F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52E7FE71" w14:textId="291927C5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45176790" w14:textId="2DECE597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7430A95E" w14:textId="09DE8159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3814F319" w14:textId="16BECFAA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31316E79" w14:textId="5067D6E5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3AABFF36" w14:textId="736A834B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583BDBCA" w14:textId="0B6BC4DB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406BAB53" w14:textId="7D98579B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5865C7F3" w14:textId="53B48BD2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5064C943" w14:textId="4589DE3D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551FAE43" w14:textId="3B6D33F4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676EFBE5" w14:textId="27C25B62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4344E168" w14:textId="77777777" w:rsidR="00CD5A39" w:rsidRDefault="00CD5A39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0A10BC68" w14:textId="7C167425" w:rsidR="00CD5A39" w:rsidRPr="008A6F4B" w:rsidRDefault="00CD5A39" w:rsidP="00CD5A39">
      <w:pPr>
        <w:pStyle w:val="Bijschrift"/>
        <w:keepNext/>
        <w:spacing w:line="480" w:lineRule="auto"/>
        <w:rPr>
          <w:rFonts w:ascii="Times New Roman" w:hAnsi="Times New Roman" w:cs="Times New Roman"/>
          <w:i w:val="0"/>
          <w:color w:val="000000" w:themeColor="text1"/>
          <w:sz w:val="14"/>
          <w:szCs w:val="16"/>
        </w:rPr>
      </w:pPr>
      <w:r w:rsidRPr="008A6F4B">
        <w:rPr>
          <w:rFonts w:ascii="Times New Roman" w:hAnsi="Times New Roman" w:cs="Times New Roman"/>
          <w:b/>
          <w:i w:val="0"/>
          <w:color w:val="000000" w:themeColor="text1"/>
          <w:sz w:val="14"/>
          <w:szCs w:val="16"/>
        </w:rPr>
        <w:lastRenderedPageBreak/>
        <w:t xml:space="preserve">Table 2 </w:t>
      </w:r>
      <w:r w:rsidRPr="008A6F4B">
        <w:rPr>
          <w:rFonts w:ascii="Times New Roman" w:hAnsi="Times New Roman" w:cs="Times New Roman"/>
          <w:i w:val="0"/>
          <w:color w:val="000000" w:themeColor="text1"/>
          <w:sz w:val="14"/>
          <w:szCs w:val="16"/>
        </w:rPr>
        <w:t xml:space="preserve">Injury characteristics of all patients, those </w:t>
      </w:r>
      <w:r>
        <w:rPr>
          <w:rFonts w:ascii="Times New Roman" w:hAnsi="Times New Roman" w:cs="Times New Roman"/>
          <w:i w:val="0"/>
          <w:color w:val="000000" w:themeColor="text1"/>
          <w:sz w:val="14"/>
          <w:szCs w:val="16"/>
        </w:rPr>
        <w:t>that were transported from an OSH and those transported from scene.</w:t>
      </w:r>
    </w:p>
    <w:tbl>
      <w:tblPr>
        <w:tblW w:w="82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9"/>
        <w:gridCol w:w="1637"/>
        <w:gridCol w:w="1627"/>
        <w:gridCol w:w="1340"/>
        <w:gridCol w:w="670"/>
      </w:tblGrid>
      <w:tr w:rsidR="00233825" w:rsidRPr="008A6F4B" w14:paraId="70C1C3AD" w14:textId="77777777" w:rsidTr="00575A61">
        <w:trPr>
          <w:cantSplit/>
          <w:trHeight w:val="426"/>
        </w:trPr>
        <w:tc>
          <w:tcPr>
            <w:tcW w:w="2959" w:type="dxa"/>
            <w:tcBorders>
              <w:top w:val="single" w:sz="1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3F18999A" w14:textId="77777777" w:rsidR="00233825" w:rsidRPr="008A6F4B" w:rsidRDefault="00233825" w:rsidP="0023382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13"/>
                <w:szCs w:val="15"/>
              </w:rPr>
            </w:pPr>
          </w:p>
        </w:tc>
        <w:tc>
          <w:tcPr>
            <w:tcW w:w="1637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2DC98F26" w14:textId="77777777" w:rsidR="00233825" w:rsidRPr="008A6F4B" w:rsidRDefault="00233825" w:rsidP="0023382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t>All patients</w:t>
            </w: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br/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(n = 27)</w:t>
            </w:r>
          </w:p>
        </w:tc>
        <w:tc>
          <w:tcPr>
            <w:tcW w:w="1627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2885755B" w14:textId="39BC4958" w:rsidR="00233825" w:rsidRPr="008A6F4B" w:rsidRDefault="00233825" w:rsidP="0023382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t>OSH</w:t>
            </w: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br/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(n = 1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</w:t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40" w:type="dxa"/>
            <w:tcBorders>
              <w:top w:val="single" w:sz="1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22F3E1A7" w14:textId="1B75921F" w:rsidR="00233825" w:rsidRPr="008A6F4B" w:rsidRDefault="00233825" w:rsidP="0023382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t>Scene</w:t>
            </w: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br/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(n = 1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</w:t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670" w:type="dxa"/>
            <w:tcBorders>
              <w:top w:val="single" w:sz="1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012482FD" w14:textId="77777777" w:rsidR="00233825" w:rsidRPr="008A6F4B" w:rsidRDefault="00233825" w:rsidP="0023382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t>P-value</w:t>
            </w:r>
          </w:p>
        </w:tc>
      </w:tr>
      <w:tr w:rsidR="00CD5A39" w:rsidRPr="008A6F4B" w14:paraId="09417E7D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47CC4A6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Mechanism of injury</w:t>
            </w:r>
          </w:p>
        </w:tc>
        <w:tc>
          <w:tcPr>
            <w:tcW w:w="1637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19102F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627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32BEF2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40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782D688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0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16CE2B1" w14:textId="2F6753C8" w:rsidR="00CD5A39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16</w:t>
            </w:r>
          </w:p>
        </w:tc>
      </w:tr>
      <w:tr w:rsidR="00CD5A39" w:rsidRPr="008A6F4B" w14:paraId="4DDCBEB8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09E414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Fall from height (&lt;2m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23A04C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8 (30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6D6EA10" w14:textId="626DB6D5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7 (44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DDE4D7E" w14:textId="41C1B77A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44FA0E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739BCAA8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88D7BE7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Crush/Impact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6D70557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7 (26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1F4ABD5" w14:textId="2A85CC15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9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270B9F5" w14:textId="02BACA18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36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99AD2F4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1DD274B8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ABA7E1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Fall from height (&gt;2m)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F83803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1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2DB55C4" w14:textId="002EC3D1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13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375FD20" w14:textId="73C59C35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07C5B96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680AEF61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DD4678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Pedestrian collision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895423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1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11B434E" w14:textId="2A6C4E42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</w:t>
            </w:r>
            <w:r w:rsidR="00233825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</w:t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DF1C7B3" w14:textId="437A715B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18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F86F8FE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496B2677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68E448B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MVA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AE835FB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7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96B9B79" w14:textId="1DCCBD8C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0386121" w14:textId="049C2F09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18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DF2DF3E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319D6E7A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EAF6E0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Other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B1C273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15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218E5FC" w14:textId="5FB29B83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</w:t>
            </w:r>
            <w:r w:rsidR="00233825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9</w:t>
            </w:r>
            <w:r w:rsidR="00233825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03BC432" w14:textId="67416751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FE28F3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4E424716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FA40007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Schenck knee dislocation grade*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1A2183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287994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70FDB1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655A25A" w14:textId="4DDB08E9" w:rsidR="00CD5A39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84</w:t>
            </w:r>
          </w:p>
        </w:tc>
      </w:tr>
      <w:tr w:rsidR="00CD5A39" w:rsidRPr="008A6F4B" w14:paraId="324C041E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FAE028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I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1A34E88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108834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EA2479E" w14:textId="4EC95091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2A22AA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4BCD1803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946C18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II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A7A13B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1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853CAAB" w14:textId="54D17466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3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192E4E1" w14:textId="0DE15542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B634EA7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0AB37C15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61EFF8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III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E3DF972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 (22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A97599C" w14:textId="08127DB4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9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B55B5A6" w14:textId="02EF3478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27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226847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323074E8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2ABD85E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IV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5986477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7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2530CA9" w14:textId="55B3D7AD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3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7198AA8" w14:textId="4FF76D77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9E93202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69A5D84F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801BDA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V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5D478B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7 (26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32708C7" w14:textId="76D7AAC1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9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B88720B" w14:textId="6E2DC805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36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C8BC8D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67F6221D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A684052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N/a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C7852C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15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F0C2643" w14:textId="64D9EE3D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9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02491E3" w14:textId="45D58D79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5FD782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2B0CC07E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8879F1B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Popliteal artery injury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5EFB037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7480CE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2244C2B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58ADB53" w14:textId="32289C0C" w:rsidR="00CD5A39" w:rsidRPr="008A6F4B" w:rsidRDefault="00824E1B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85</w:t>
            </w:r>
          </w:p>
        </w:tc>
      </w:tr>
      <w:tr w:rsidR="00CD5A39" w:rsidRPr="008A6F4B" w14:paraId="3CD7268B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341643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Dissection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EAF300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1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1D37642" w14:textId="39CBC8BC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3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86C8E67" w14:textId="5BA96139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79FE9C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1DCBD6F3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4EE7A64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Occlusion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BDA0446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8 (67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5E2E93E" w14:textId="7980E385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1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 xml:space="preserve"> (6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9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D1AB416" w14:textId="0B336D40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7 (64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47B6B2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030FF155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001D8D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Transection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1E831D4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 (22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3CC72AC" w14:textId="3D186093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</w:t>
            </w:r>
            <w:r w:rsidR="00233825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9</w:t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5581676" w14:textId="79665142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27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F628ED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3EAE2707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5AA0826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Previous knee injury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7074B1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5 (19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DD94F95" w14:textId="2F4CD329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9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4CEDBE0" w14:textId="109199C9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18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ED5E490" w14:textId="00968DD3" w:rsidR="00CD5A39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  <w:tr w:rsidR="00CD5A39" w:rsidRPr="008A6F4B" w14:paraId="47827624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A1C12A8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Knee dislocation**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2048C1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3 (85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37E94F5" w14:textId="1964C4A7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3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81</w:t>
            </w:r>
            <w:r w:rsidR="00CD5A39"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A2575F7" w14:textId="688B0A6A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</w:t>
            </w:r>
            <w:r w:rsidR="00824E1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 xml:space="preserve"> (91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A2B3AFA" w14:textId="355E417A" w:rsidR="00CD5A39" w:rsidRPr="008A6F4B" w:rsidRDefault="00824E1B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62</w:t>
            </w:r>
          </w:p>
        </w:tc>
      </w:tr>
      <w:tr w:rsidR="00CD5A39" w:rsidRPr="008A6F4B" w14:paraId="09E4731D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2FB1D7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Isolated ligamentous injuries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6A55424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4 (52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F99A5B2" w14:textId="75469AAD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0 (63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476757B" w14:textId="38EBD9A4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36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F85C507" w14:textId="5C25AF30" w:rsidR="00CD5A39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18</w:t>
            </w:r>
          </w:p>
        </w:tc>
      </w:tr>
      <w:tr w:rsidR="00CD5A39" w:rsidRPr="008A6F4B" w14:paraId="7A6D8815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C20E3A6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Tibial plateau fracture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4CA0F0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9 (33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6B044F5" w14:textId="3881CB83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 (38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3523FAC" w14:textId="4CBA1228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27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5618D11" w14:textId="2E5D37A1" w:rsidR="00CD5A39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69</w:t>
            </w:r>
          </w:p>
        </w:tc>
      </w:tr>
      <w:tr w:rsidR="00CD5A39" w:rsidRPr="008A6F4B" w14:paraId="6001205F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70A95B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proofErr w:type="spellStart"/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Schatzker</w:t>
            </w:r>
            <w:proofErr w:type="spellEnd"/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classification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C1DC87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DA098A2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50C4E0E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41B2256" w14:textId="049D432D" w:rsidR="00CD5A39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21</w:t>
            </w:r>
          </w:p>
        </w:tc>
      </w:tr>
      <w:tr w:rsidR="00CD5A39" w:rsidRPr="008A6F4B" w14:paraId="46A56C73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643C244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Type 3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08077C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1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B80F028" w14:textId="31FFBF15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C89EB9A" w14:textId="6E9AE5CF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22027D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26987DCE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33E4F98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Type 4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8804F9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15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D791CE2" w14:textId="24DAF211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50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A55CE35" w14:textId="35A6748A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8D4CBB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2AEF25C6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31F1C8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Type 5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B956472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4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D3B2C4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21D6DFC" w14:textId="0FB9592E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E115B7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1F8150AE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388D74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Type 6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3B86B8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1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5030478" w14:textId="7EC3A073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50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FCF604A" w14:textId="433280BA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1ADB18E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44A26392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F00F09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Additional knee injuries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21B82D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4782B3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11F533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9C77A1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06F45291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4D2B4E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Distal femur fracture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271D13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15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374DF2A" w14:textId="3C5A21DB" w:rsidR="00CD5A39" w:rsidRPr="008A6F4B" w:rsidRDefault="00A71BF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6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5A2051B" w14:textId="173C4B07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27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3AAB526" w14:textId="0E2D87AF" w:rsidR="00CD5A39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27</w:t>
            </w:r>
          </w:p>
        </w:tc>
      </w:tr>
      <w:tr w:rsidR="00CD5A39" w:rsidRPr="008A6F4B" w14:paraId="2114E090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6103D6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Fibula fracture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81038C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 (22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15F62D7" w14:textId="600FD7F5" w:rsidR="00CD5A39" w:rsidRPr="008A6F4B" w:rsidRDefault="00A71BF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13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35FBA8F" w14:textId="2E2922B4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36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A84BB5F" w14:textId="0E24449E" w:rsidR="00CD5A39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19</w:t>
            </w:r>
          </w:p>
        </w:tc>
      </w:tr>
      <w:tr w:rsidR="00CD5A39" w:rsidRPr="008A6F4B" w14:paraId="6A2F2232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8F7BEDE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Popliteal vein injury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3621A3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7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594D2CD" w14:textId="5966F071" w:rsidR="00CD5A39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6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967D100" w14:textId="11BC347D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EC9AE44" w14:textId="771004A0" w:rsidR="00CD5A39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  <w:tr w:rsidR="00CD5A39" w:rsidRPr="008A6F4B" w14:paraId="04FC137B" w14:textId="77777777" w:rsidTr="006B4FCF">
        <w:trPr>
          <w:cantSplit/>
          <w:trHeight w:hRule="exact" w:val="217"/>
        </w:trPr>
        <w:tc>
          <w:tcPr>
            <w:tcW w:w="2959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2D3FBA8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Tibial nerve injury</w:t>
            </w:r>
          </w:p>
        </w:tc>
        <w:tc>
          <w:tcPr>
            <w:tcW w:w="1637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00E4534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4)</w:t>
            </w:r>
          </w:p>
        </w:tc>
        <w:tc>
          <w:tcPr>
            <w:tcW w:w="1627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25C3432" w14:textId="6C6866FB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</w:t>
            </w:r>
            <w:r w:rsidR="00A71BF5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</w:t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40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364B34BD" w14:textId="517D8D08" w:rsidR="00CD5A39" w:rsidRPr="008A6F4B" w:rsidRDefault="00DA61EA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670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E32FC0A" w14:textId="773C2A34" w:rsidR="00CD5A39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</w:tbl>
    <w:p w14:paraId="5584154C" w14:textId="5E7D0F49" w:rsidR="00CD5A39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  <w:r w:rsidRPr="008A6F4B">
        <w:rPr>
          <w:rFonts w:ascii="Times New Roman" w:hAnsi="Times New Roman" w:cs="Times New Roman"/>
          <w:color w:val="000000" w:themeColor="text1"/>
          <w:sz w:val="12"/>
          <w:szCs w:val="14"/>
        </w:rPr>
        <w:t>Data are presented as the number (%) or the median [IQR: 25th – 75th percentile]. MVA, motor vehicle accident. Percentages may not total 100 due to rounding.</w:t>
      </w:r>
      <w:r w:rsidRPr="008A6F4B">
        <w:rPr>
          <w:rFonts w:ascii="Times New Roman" w:hAnsi="Times New Roman" w:cs="Times New Roman"/>
          <w:color w:val="000000" w:themeColor="text1"/>
          <w:sz w:val="12"/>
          <w:szCs w:val="14"/>
        </w:rPr>
        <w:br/>
        <w:t>*Due to the absence of MRI imaging records, Schenck knee dislocation grade could not be determined in 5 patients. **Including fracture dislocations.</w:t>
      </w:r>
    </w:p>
    <w:p w14:paraId="7EC059D5" w14:textId="344329F4" w:rsidR="00CD5A39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0FAD4CEF" w14:textId="066D37C2" w:rsidR="00CD5A39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2700B32B" w14:textId="60E63A1B" w:rsidR="00CD5A39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7B501491" w14:textId="4A31FB0E" w:rsidR="00CD5A39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7A793601" w14:textId="1719B01D" w:rsidR="00CD5A39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4F8603CE" w14:textId="634CC34F" w:rsidR="00CD5A39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12EDA6DD" w14:textId="422714BF" w:rsidR="00CD5A39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7053C085" w14:textId="580DA60D" w:rsidR="00CD5A39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1EA824C1" w14:textId="3396C666" w:rsidR="00CD5A39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3A45F911" w14:textId="2970DBFE" w:rsidR="00CD5A39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69B45871" w14:textId="46B1D798" w:rsidR="00CD5A39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0997089C" w14:textId="0231F735" w:rsidR="00CD5A39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666E47ED" w14:textId="63E89648" w:rsidR="00CD5A39" w:rsidRPr="008A6F4B" w:rsidRDefault="00CD5A39" w:rsidP="00CD5A39">
      <w:pPr>
        <w:pStyle w:val="Bijschrift"/>
        <w:keepNext/>
        <w:spacing w:line="480" w:lineRule="auto"/>
        <w:rPr>
          <w:rFonts w:ascii="Times New Roman" w:hAnsi="Times New Roman" w:cs="Times New Roman"/>
          <w:i w:val="0"/>
          <w:color w:val="000000" w:themeColor="text1"/>
          <w:sz w:val="14"/>
          <w:szCs w:val="16"/>
        </w:rPr>
      </w:pPr>
      <w:r w:rsidRPr="008A6F4B">
        <w:rPr>
          <w:rFonts w:ascii="Times New Roman" w:hAnsi="Times New Roman" w:cs="Times New Roman"/>
          <w:b/>
          <w:i w:val="0"/>
          <w:color w:val="000000" w:themeColor="text1"/>
          <w:sz w:val="14"/>
          <w:szCs w:val="16"/>
        </w:rPr>
        <w:lastRenderedPageBreak/>
        <w:t xml:space="preserve">Table 3 </w:t>
      </w:r>
      <w:r w:rsidRPr="008A6F4B">
        <w:rPr>
          <w:rFonts w:ascii="Times New Roman" w:hAnsi="Times New Roman" w:cs="Times New Roman"/>
          <w:i w:val="0"/>
          <w:color w:val="000000" w:themeColor="text1"/>
          <w:sz w:val="14"/>
          <w:szCs w:val="16"/>
        </w:rPr>
        <w:t xml:space="preserve">Treatment characteristics and outcomes of all patients, </w:t>
      </w:r>
      <w:r w:rsidR="00DA61EA" w:rsidRPr="008A6F4B">
        <w:rPr>
          <w:rFonts w:ascii="Times New Roman" w:hAnsi="Times New Roman" w:cs="Times New Roman"/>
          <w:i w:val="0"/>
          <w:color w:val="000000" w:themeColor="text1"/>
          <w:sz w:val="14"/>
          <w:szCs w:val="16"/>
        </w:rPr>
        <w:t xml:space="preserve">those </w:t>
      </w:r>
      <w:r w:rsidR="00DA61EA">
        <w:rPr>
          <w:rFonts w:ascii="Times New Roman" w:hAnsi="Times New Roman" w:cs="Times New Roman"/>
          <w:i w:val="0"/>
          <w:color w:val="000000" w:themeColor="text1"/>
          <w:sz w:val="14"/>
          <w:szCs w:val="16"/>
        </w:rPr>
        <w:t>that were transported from an OSH and those transported from scene.</w:t>
      </w:r>
    </w:p>
    <w:tbl>
      <w:tblPr>
        <w:tblW w:w="8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1440"/>
        <w:gridCol w:w="1427"/>
        <w:gridCol w:w="1315"/>
        <w:gridCol w:w="678"/>
      </w:tblGrid>
      <w:tr w:rsidR="00DA61EA" w:rsidRPr="008A6F4B" w14:paraId="3865CFD6" w14:textId="77777777" w:rsidTr="006B4FCF">
        <w:trPr>
          <w:cantSplit/>
          <w:trHeight w:val="337"/>
        </w:trPr>
        <w:tc>
          <w:tcPr>
            <w:tcW w:w="3240" w:type="dxa"/>
            <w:tcBorders>
              <w:top w:val="single" w:sz="1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2FCA41F7" w14:textId="77777777" w:rsidR="00DA61EA" w:rsidRPr="008A6F4B" w:rsidRDefault="00DA61EA" w:rsidP="00DA61E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13"/>
                <w:szCs w:val="15"/>
              </w:rPr>
            </w:pP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D5165A9" w14:textId="77777777" w:rsidR="00DA61EA" w:rsidRPr="008A6F4B" w:rsidRDefault="00DA61EA" w:rsidP="00DA61E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t>All patients</w:t>
            </w: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br/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(n = 27)</w:t>
            </w:r>
          </w:p>
        </w:tc>
        <w:tc>
          <w:tcPr>
            <w:tcW w:w="1427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36B608CB" w14:textId="487D1097" w:rsidR="00DA61EA" w:rsidRPr="008A6F4B" w:rsidRDefault="00DA61EA" w:rsidP="00DA61E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t>OSH</w:t>
            </w: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br/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(n = 1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</w:t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1315" w:type="dxa"/>
            <w:tcBorders>
              <w:top w:val="single" w:sz="1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007C2C17" w14:textId="6B8CD04C" w:rsidR="00DA61EA" w:rsidRPr="008A6F4B" w:rsidRDefault="00DA61EA" w:rsidP="00DA61E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t>Scene</w:t>
            </w: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br/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(n = 1</w:t>
            </w: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</w:t>
            </w: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)</w:t>
            </w:r>
          </w:p>
        </w:tc>
        <w:tc>
          <w:tcPr>
            <w:tcW w:w="678" w:type="dxa"/>
            <w:tcBorders>
              <w:top w:val="single" w:sz="1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</w:tcPr>
          <w:p w14:paraId="36B427C0" w14:textId="77777777" w:rsidR="00DA61EA" w:rsidRPr="008A6F4B" w:rsidRDefault="00DA61EA" w:rsidP="00DA61E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5"/>
              </w:rPr>
              <w:t>P-value</w:t>
            </w:r>
          </w:p>
        </w:tc>
      </w:tr>
      <w:tr w:rsidR="00CD5A39" w:rsidRPr="008A6F4B" w14:paraId="639C087D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4E316F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Popliteal artery reconstruction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6F3D8F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427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3D8600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15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EE847D4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8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01869B5" w14:textId="47315604" w:rsidR="00CD5A39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85</w:t>
            </w:r>
          </w:p>
        </w:tc>
      </w:tr>
      <w:tr w:rsidR="00CD5A39" w:rsidRPr="008A6F4B" w14:paraId="7594B801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3FE850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Bypas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642C47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16 (59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A7828E7" w14:textId="51175055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9 (56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EC602AD" w14:textId="63A30FA2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7 (64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D61A21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520A0FB3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563E22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Interposition graft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3E8635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9 (33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538B529" w14:textId="6F474A78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 (38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B8ABF96" w14:textId="6264D3F1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27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4E4A13B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1DB62E11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70939D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Endovascular stenting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7FDCC7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7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E99003E" w14:textId="14A57883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6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EAB014C" w14:textId="56900870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15D91F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7F2851BA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111FA8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Used reconstruction material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9C4B0E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9C49AF6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679BCE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75125E9" w14:textId="5E0E0B3E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75</w:t>
            </w:r>
          </w:p>
        </w:tc>
      </w:tr>
      <w:tr w:rsidR="00CD5A39" w:rsidRPr="008A6F4B" w14:paraId="23D3B2D4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8D456F6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Greater saphenous vein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5190817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3 (85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C582355" w14:textId="6B0A1C25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3 (81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C5070EF" w14:textId="027DF2C2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0 (9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50960C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10B4770D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B80296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Synthetic graft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EC0818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7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A36B5BF" w14:textId="47E5AF57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13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FE72AB8" w14:textId="0520F533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25E8F8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38A382C0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647D4C2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Stent graft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CBA08AB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7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7EB5B11" w14:textId="7A2BB7B4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6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B1177F0" w14:textId="1BBDEE97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833071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233825" w:rsidRPr="008A6F4B" w14:paraId="60B3C5D6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05D33D1" w14:textId="35D4E74E" w:rsidR="00233825" w:rsidRPr="008A6F4B" w:rsidRDefault="00233825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VF-strategy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299BE14" w14:textId="3FD2276B" w:rsidR="00233825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5 (56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F1DE780" w14:textId="10B2492D" w:rsidR="00233825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0 (63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946D1FF" w14:textId="74453194" w:rsidR="00233825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5 (45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CF2FBD5" w14:textId="31A6FAC5" w:rsidR="00233825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38</w:t>
            </w:r>
          </w:p>
        </w:tc>
      </w:tr>
      <w:tr w:rsidR="00CD5A39" w:rsidRPr="008A6F4B" w14:paraId="25E45E76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3DBDC9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Surgical approach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4AA425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2C06B36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ADDBB67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76B2E84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7F6BA293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508ACE8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Pre-operative angiography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8DE2A87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4 (52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E126C9C" w14:textId="64EB79C7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7 (44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3DD8859" w14:textId="5ED4E1F7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7 (64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4C47290" w14:textId="4EAFBEC1" w:rsidR="00CD5A39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31</w:t>
            </w:r>
          </w:p>
        </w:tc>
      </w:tr>
      <w:tr w:rsidR="00CD5A39" w:rsidRPr="008A6F4B" w14:paraId="60E9FCFC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F48DE4E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Medial approach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9854EC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3 (85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A2ACB41" w14:textId="37AF3F3C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3 (81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6C45C99" w14:textId="4A477C68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0 (91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6212736" w14:textId="031072D6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14</w:t>
            </w:r>
          </w:p>
        </w:tc>
      </w:tr>
      <w:tr w:rsidR="00CD5A39" w:rsidRPr="008A6F4B" w14:paraId="708C9ECC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B9B3C7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Posterior approach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D6C8BA8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1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8369CBA" w14:textId="0B2D0777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9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227463D" w14:textId="302DCFCB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7BE749E" w14:textId="43B1477E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14</w:t>
            </w:r>
          </w:p>
        </w:tc>
      </w:tr>
      <w:tr w:rsidR="00CD5A39" w:rsidRPr="008A6F4B" w14:paraId="39A583C7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DB4EA4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Endovascular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08D5EE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7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A7F3A22" w14:textId="44180F19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6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DE5FF40" w14:textId="1CC7744A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B7DF179" w14:textId="4BB059D4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25F743B6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DBD347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Proximal anastomosis site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E91DA5E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C734A0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DEAB39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FF8C701" w14:textId="2B9E413D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90</w:t>
            </w:r>
          </w:p>
        </w:tc>
      </w:tr>
      <w:tr w:rsidR="00CD5A39" w:rsidRPr="008A6F4B" w14:paraId="3BFC90E1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9ED687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P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3CE9FA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6 (59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8CEFF56" w14:textId="1AF013DE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0 (63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8267F40" w14:textId="3E7A990B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 (55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7ECA18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58815587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34ED85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SF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2CF2C58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9 (33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0E50D87" w14:textId="5849A828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5 (31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E44BA8D" w14:textId="38824128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36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DB58A24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7C45A7EB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4BAFCB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N/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47D450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7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4CD1973" w14:textId="4FD23FD8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6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B55FB57" w14:textId="3D4E3683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C97F2A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3FC54EE1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747D0BE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Distal anastomosis site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91FD1EE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4C5673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4145A1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BD18417" w14:textId="1D77F1ED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65</w:t>
            </w:r>
          </w:p>
        </w:tc>
      </w:tr>
      <w:tr w:rsidR="00CD5A39" w:rsidRPr="008A6F4B" w14:paraId="181EEB5A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F6FF67E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P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54FF0B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9 (70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6D1F451" w14:textId="0C750B43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2 (75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F96B9D7" w14:textId="3BB1BA08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7 (64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464550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6F3C04FE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5378E32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PT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F56FE56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5 (19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76811EA" w14:textId="621A47B4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9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E8434C4" w14:textId="17DCD2BA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18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0E93FA8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7A311736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C9872D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TPT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F7B8C6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4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1C56E6F" w14:textId="37101EEE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E2A6233" w14:textId="553D6103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B06427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13738E0F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8546B1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N/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99DA147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7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F412304" w14:textId="7E385EA0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6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0E944D1" w14:textId="78D6D0E3" w:rsidR="00CD5A39" w:rsidRPr="008A6F4B" w:rsidRDefault="00864DE4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001E322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5E4CACEE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31D8EEB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Additional procedure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000B36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5F01F36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7EA2074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BEBC0B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0361CDFD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E9303B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Fasciotomy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90395B2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2 (81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992A94E" w14:textId="147929C8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4 (88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A75CE6E" w14:textId="5C20868D" w:rsidR="00CD5A39" w:rsidRPr="008A6F4B" w:rsidRDefault="002F5A4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8 (73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47D3B88" w14:textId="74647E03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37</w:t>
            </w:r>
          </w:p>
        </w:tc>
      </w:tr>
      <w:tr w:rsidR="00CD5A39" w:rsidRPr="008A6F4B" w14:paraId="5714E213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A2826DE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Shunting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168092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7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F35378D" w14:textId="691482B2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6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7A0F024" w14:textId="730712C5" w:rsidR="00CD5A39" w:rsidRPr="008A6F4B" w:rsidRDefault="002F5A4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4297FB3" w14:textId="4BBB54AB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  <w:tr w:rsidR="00CD5A39" w:rsidRPr="008A6F4B" w14:paraId="50C81A75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731C9E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Additional orthopedic treatment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C1B2B9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964DC36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D60C39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43CEFC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764C12C1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7ABE0E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ORIF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7E0EFEB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 (22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B60BB99" w14:textId="6AC18BBF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13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909C363" w14:textId="2D46C1DE" w:rsidR="00CD5A39" w:rsidRPr="008A6F4B" w:rsidRDefault="002F5A4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27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6996888" w14:textId="738740CE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66</w:t>
            </w:r>
          </w:p>
        </w:tc>
      </w:tr>
      <w:tr w:rsidR="00CD5A39" w:rsidRPr="008A6F4B" w14:paraId="7CD2468D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F785EF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Ligament reconstruction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7DEFB86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8 (30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0641175" w14:textId="0CF244E7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25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9FE7DD0" w14:textId="45A2DBCE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4 (36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32D52E8" w14:textId="0CD27D2C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68</w:t>
            </w:r>
          </w:p>
        </w:tc>
      </w:tr>
      <w:tr w:rsidR="00CD5A39" w:rsidRPr="008A6F4B" w14:paraId="32463BBA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9E978E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Post-operative medical treatment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CCEF84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B17798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E9E4A0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98A8612" w14:textId="24B4507E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38</w:t>
            </w:r>
          </w:p>
        </w:tc>
      </w:tr>
      <w:tr w:rsidR="00CD5A39" w:rsidRPr="008A6F4B" w14:paraId="6BF80E7F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B6E2A9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ASA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C64721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0 (74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478CB26" w14:textId="5858472B" w:rsidR="00CD5A39" w:rsidRPr="008A6F4B" w:rsidRDefault="00183241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3 (81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9162387" w14:textId="48DCD06C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7 (64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15DF11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323D0A77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6510EFB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Coumadin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EB87BF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4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6778E56" w14:textId="4DDB403B" w:rsidR="00CD5A39" w:rsidRPr="008A6F4B" w:rsidRDefault="007935F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39C6584" w14:textId="3FF87EC7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1EF3E7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219948FE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AC754E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None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C108A9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6 (22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1A29682" w14:textId="662FD7C1" w:rsidR="00CD5A39" w:rsidRPr="008A6F4B" w:rsidRDefault="007935F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9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574BB3C" w14:textId="525C9168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27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A3FEDF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0B1D6669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092027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Outcome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C74EF3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D0ABB7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FC7C3C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DAEEF42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2E8521AB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1EE7CCD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Primary amputation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5366FDB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46E04EC" w14:textId="72A378E0" w:rsidR="00CD5A39" w:rsidRPr="008A6F4B" w:rsidRDefault="007935F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BBF8C7B" w14:textId="00DCD1E2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E7D0DBE" w14:textId="2CE7333D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  <w:tr w:rsidR="00CD5A39" w:rsidRPr="008A6F4B" w14:paraId="7EDC2DC5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469695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Secondary amputation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AFA6494" w14:textId="7799820D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2F149ED" w14:textId="617123E5" w:rsidR="00CD5A39" w:rsidRPr="008A6F4B" w:rsidRDefault="007935F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DADB980" w14:textId="6ECC1C41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CB24A61" w14:textId="15E6F100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  <w:tr w:rsidR="00CD5A39" w:rsidRPr="008A6F4B" w14:paraId="5B456E88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FD4EA28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Pre-operative compartment syndrome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627E9A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1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43BA5CD" w14:textId="3A37B83B" w:rsidR="00CD5A39" w:rsidRPr="008A6F4B" w:rsidRDefault="001B240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13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F548629" w14:textId="20BA11A6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8ABA0D2" w14:textId="66A32229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  <w:tr w:rsidR="00CD5A39" w:rsidRPr="008A6F4B" w14:paraId="0596F60F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1AE33D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Post-operative compartment syndrome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308AB08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E963483" w14:textId="58F2D2A6" w:rsidR="00CD5A39" w:rsidRPr="008A6F4B" w:rsidRDefault="001B240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36960ED" w14:textId="0D7AC5C3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CB84E0C" w14:textId="0BB9376C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  <w:tr w:rsidR="00CD5A39" w:rsidRPr="008A6F4B" w14:paraId="22548C90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B6A4CC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Thrombo-embolic complication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8114CE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ABF4FF9" w14:textId="7C9F2B4D" w:rsidR="00CD5A39" w:rsidRPr="008A6F4B" w:rsidRDefault="001B240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86BBD14" w14:textId="7BE7F83F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84175E5" w14:textId="07EEEBA5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  <w:tr w:rsidR="00CD5A39" w:rsidRPr="008A6F4B" w14:paraId="23FB1428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0A136E6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Post-operative infections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3C3CD1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1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99F4298" w14:textId="1B3BE20D" w:rsidR="00CD5A39" w:rsidRPr="008A6F4B" w:rsidRDefault="001B240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9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DCAA241" w14:textId="47D57270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1BF53B6" w14:textId="752B92AD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25</w:t>
            </w:r>
          </w:p>
        </w:tc>
      </w:tr>
      <w:tr w:rsidR="00CD5A39" w:rsidRPr="008A6F4B" w14:paraId="72D30422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2410E5C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Mortality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4D0C95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8CA155C" w14:textId="5DEAD1C6" w:rsidR="00CD5A39" w:rsidRPr="008A6F4B" w:rsidRDefault="001B240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BA227B7" w14:textId="7CB7C5B8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6DA6149" w14:textId="0FB5B5B6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  <w:tr w:rsidR="00CD5A39" w:rsidRPr="008A6F4B" w14:paraId="555A10F5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4528BA8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Median (IQR) LOS (days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DC476E3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2 [7 – 21]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511A78C" w14:textId="1B473272" w:rsidR="00CD5A39" w:rsidRPr="008A6F4B" w:rsidRDefault="001B240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3 [8 – 17]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15591D5" w14:textId="4BF05352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2 [7 – 31]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AC86867" w14:textId="26DF1B72" w:rsidR="00CD5A39" w:rsidRPr="008A6F4B" w:rsidRDefault="004F51B3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44</w:t>
            </w:r>
          </w:p>
        </w:tc>
      </w:tr>
      <w:tr w:rsidR="00CD5A39" w:rsidRPr="008A6F4B" w14:paraId="55E7A746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B49632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Median (IQR) ICU-LOS (days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96E2C22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5 [0 – 3]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29FE128" w14:textId="575B7188" w:rsidR="00CD5A39" w:rsidRPr="008A6F4B" w:rsidRDefault="001B240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[0 – 2]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A8D75F9" w14:textId="13799E11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[0 – 7]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FF3C55F" w14:textId="2F9E88D2" w:rsidR="00CD5A39" w:rsidRPr="008A6F4B" w:rsidRDefault="004F51B3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35</w:t>
            </w:r>
          </w:p>
        </w:tc>
      </w:tr>
      <w:tr w:rsidR="00CD5A39" w:rsidRPr="008A6F4B" w14:paraId="645F29EB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309197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>Follow-up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F23FAA5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2538028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8684DE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480984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</w:p>
        </w:tc>
      </w:tr>
      <w:tr w:rsidR="00CD5A39" w:rsidRPr="008A6F4B" w14:paraId="0F9D54C9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1D810D0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Available follow-up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909B96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5 (93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5199276" w14:textId="335221BC" w:rsidR="00CD5A39" w:rsidRPr="008A6F4B" w:rsidRDefault="001B240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6 (100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11472A4" w14:textId="061A5463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9 (82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87EB2C7" w14:textId="3E5BC9FC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16</w:t>
            </w:r>
          </w:p>
        </w:tc>
      </w:tr>
      <w:tr w:rsidR="00CD5A39" w:rsidRPr="008A6F4B" w14:paraId="14ED6292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1CA6A5A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Median (IQR) time to follow-up (years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D5ED589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.7 [1.1 – 5.9]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A32D69D" w14:textId="16A33C05" w:rsidR="00CD5A39" w:rsidRPr="008A6F4B" w:rsidRDefault="001B240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.0 [0.6 – 3.7]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B6029F7" w14:textId="6989EC2F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.8 [1.6 – 9.9]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336B5E7" w14:textId="49C36A98" w:rsidR="00CD5A39" w:rsidRPr="008A6F4B" w:rsidRDefault="004F51B3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.08</w:t>
            </w:r>
          </w:p>
        </w:tc>
      </w:tr>
      <w:tr w:rsidR="00CD5A39" w:rsidRPr="008A6F4B" w14:paraId="19864C49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1EB340F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Popliteal artery re-intervention  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739060E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3 (11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1AA226D" w14:textId="48F6D0A8" w:rsidR="00CD5A39" w:rsidRPr="008A6F4B" w:rsidRDefault="007935F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2 (13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6F7732F" w14:textId="2B0BEA5A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 (9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E0AA5C6" w14:textId="0A6DD497" w:rsidR="00CD5A39" w:rsidRPr="008A6F4B" w:rsidRDefault="004D251C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  <w:tr w:rsidR="00CD5A39" w:rsidRPr="008A6F4B" w14:paraId="7FD819E7" w14:textId="77777777" w:rsidTr="006B4FCF">
        <w:trPr>
          <w:cantSplit/>
          <w:trHeight w:hRule="exact" w:val="216"/>
        </w:trPr>
        <w:tc>
          <w:tcPr>
            <w:tcW w:w="3240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0295E91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color w:val="000000"/>
                <w:sz w:val="13"/>
                <w:szCs w:val="15"/>
              </w:rPr>
              <w:t xml:space="preserve">     Claudication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E1DB68B" w14:textId="77777777" w:rsidR="00CD5A39" w:rsidRPr="008A6F4B" w:rsidRDefault="00CD5A39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 w:rsidRPr="008A6F4B"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427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34F0D27B" w14:textId="5A88D443" w:rsidR="00CD5A39" w:rsidRPr="008A6F4B" w:rsidRDefault="001B240F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1315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15C78650" w14:textId="09C8CD24" w:rsidR="00CD5A39" w:rsidRPr="008A6F4B" w:rsidRDefault="004514FE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0 (0)</w:t>
            </w:r>
          </w:p>
        </w:tc>
        <w:tc>
          <w:tcPr>
            <w:tcW w:w="678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2278656F" w14:textId="3F5EF87E" w:rsidR="00CD5A39" w:rsidRPr="008A6F4B" w:rsidRDefault="00061268" w:rsidP="006B4FC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3"/>
                <w:szCs w:val="15"/>
              </w:rPr>
              <w:t>1.00</w:t>
            </w:r>
          </w:p>
        </w:tc>
      </w:tr>
    </w:tbl>
    <w:p w14:paraId="2066B72B" w14:textId="5AC001B4" w:rsidR="00CD5A39" w:rsidRPr="008A6F4B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  <w:r w:rsidRPr="008A6F4B">
        <w:rPr>
          <w:rFonts w:ascii="Times New Roman" w:hAnsi="Times New Roman" w:cs="Times New Roman"/>
          <w:color w:val="000000" w:themeColor="text1"/>
          <w:sz w:val="12"/>
          <w:szCs w:val="14"/>
        </w:rPr>
        <w:t xml:space="preserve">Data are presented as the number (%) or the median [IQR: 25th – 75th percentile]. </w:t>
      </w:r>
      <w:r w:rsidR="00233825">
        <w:rPr>
          <w:rFonts w:ascii="Times New Roman" w:hAnsi="Times New Roman" w:cs="Times New Roman"/>
          <w:color w:val="000000" w:themeColor="text1"/>
          <w:sz w:val="12"/>
          <w:szCs w:val="14"/>
        </w:rPr>
        <w:t xml:space="preserve">VF, vessel-first; </w:t>
      </w:r>
      <w:r w:rsidRPr="008A6F4B">
        <w:rPr>
          <w:rFonts w:ascii="Times New Roman" w:hAnsi="Times New Roman" w:cs="Times New Roman"/>
          <w:color w:val="000000" w:themeColor="text1"/>
          <w:sz w:val="12"/>
          <w:szCs w:val="14"/>
        </w:rPr>
        <w:t xml:space="preserve">PA, popliteal artery; SFA, superficial femoral artery; PTA, posterior tibial artery; </w:t>
      </w:r>
      <w:r w:rsidRPr="008A6F4B">
        <w:rPr>
          <w:rFonts w:ascii="Times New Roman" w:hAnsi="Times New Roman" w:cs="Times New Roman"/>
          <w:color w:val="000000" w:themeColor="text1"/>
          <w:sz w:val="12"/>
          <w:szCs w:val="14"/>
        </w:rPr>
        <w:br/>
        <w:t xml:space="preserve">TPT, </w:t>
      </w:r>
      <w:proofErr w:type="spellStart"/>
      <w:r w:rsidRPr="008A6F4B">
        <w:rPr>
          <w:rFonts w:ascii="Times New Roman" w:hAnsi="Times New Roman" w:cs="Times New Roman"/>
          <w:color w:val="000000" w:themeColor="text1"/>
          <w:sz w:val="12"/>
          <w:szCs w:val="14"/>
        </w:rPr>
        <w:t>tibioperoneal</w:t>
      </w:r>
      <w:proofErr w:type="spellEnd"/>
      <w:r w:rsidRPr="008A6F4B">
        <w:rPr>
          <w:rFonts w:ascii="Times New Roman" w:hAnsi="Times New Roman" w:cs="Times New Roman"/>
          <w:color w:val="000000" w:themeColor="text1"/>
          <w:sz w:val="12"/>
          <w:szCs w:val="14"/>
        </w:rPr>
        <w:t xml:space="preserve"> trunk; ORIF, open reduction internal fixation; ASA, acetylsalicylic acid; LOS; length of stay; ICU, intensive care unit. </w:t>
      </w:r>
      <w:r w:rsidRPr="008A6F4B">
        <w:rPr>
          <w:rFonts w:ascii="Times New Roman" w:hAnsi="Times New Roman" w:cs="Times New Roman"/>
          <w:color w:val="000000" w:themeColor="text1"/>
          <w:sz w:val="12"/>
          <w:szCs w:val="14"/>
        </w:rPr>
        <w:br/>
        <w:t>Percentages may not total 100 due to rounding.</w:t>
      </w:r>
    </w:p>
    <w:p w14:paraId="51E55803" w14:textId="77777777" w:rsidR="00CD5A39" w:rsidRPr="008A6F4B" w:rsidRDefault="00CD5A39" w:rsidP="00CD5A3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0F7BDF0C" w14:textId="1E287C3E" w:rsidR="00493E58" w:rsidRDefault="00493E58" w:rsidP="00860412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4"/>
        </w:rPr>
      </w:pPr>
    </w:p>
    <w:p w14:paraId="175E98A9" w14:textId="77777777" w:rsidR="00CF5CB3" w:rsidRDefault="00CF5CB3"/>
    <w:sectPr w:rsidR="00CF5C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412"/>
    <w:rsid w:val="00061268"/>
    <w:rsid w:val="00183241"/>
    <w:rsid w:val="001A2E52"/>
    <w:rsid w:val="001B240F"/>
    <w:rsid w:val="00233825"/>
    <w:rsid w:val="002F5A49"/>
    <w:rsid w:val="004514FE"/>
    <w:rsid w:val="00493E58"/>
    <w:rsid w:val="004D251C"/>
    <w:rsid w:val="004F51B3"/>
    <w:rsid w:val="004F7C7D"/>
    <w:rsid w:val="00575A61"/>
    <w:rsid w:val="007145E8"/>
    <w:rsid w:val="007935FF"/>
    <w:rsid w:val="00824E1B"/>
    <w:rsid w:val="00860412"/>
    <w:rsid w:val="00864DE4"/>
    <w:rsid w:val="008B641F"/>
    <w:rsid w:val="00A71BF5"/>
    <w:rsid w:val="00CD5A39"/>
    <w:rsid w:val="00CF5CB3"/>
    <w:rsid w:val="00DA6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4118A"/>
  <w15:chartTrackingRefBased/>
  <w15:docId w15:val="{CC058F8F-5091-4AEE-9432-2B52395D4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60412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86041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3</Pages>
  <Words>919</Words>
  <Characters>5059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Hundersmarck</dc:creator>
  <cp:keywords/>
  <dc:description/>
  <cp:lastModifiedBy>Dennis Hundersmarck</cp:lastModifiedBy>
  <cp:revision>12</cp:revision>
  <dcterms:created xsi:type="dcterms:W3CDTF">2020-11-17T10:44:00Z</dcterms:created>
  <dcterms:modified xsi:type="dcterms:W3CDTF">2020-12-11T14:52:00Z</dcterms:modified>
</cp:coreProperties>
</file>